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9.xml" ContentType="application/vnd.openxmlformats-officedocument.wordprocessingml.footer+xml"/>
  <Override PartName="/word/header1.xml" ContentType="application/vnd.openxmlformats-officedocument.wordprocessingml.head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l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等线" w:cs="Times New Roman"/>
          <w:b/>
          <w:b/>
          <w:bCs/>
          <w:sz w:val="24"/>
          <w:lang w:bidi="ar"/>
        </w:rPr>
      </w:pPr>
      <w:r>
        <w:rPr>
          <w:rFonts w:eastAsia="等线" w:cs="Times New Roman" w:ascii="Times New Roman" w:hAnsi="Times New Roman"/>
          <w:b/>
          <w:bCs/>
          <w:sz w:val="24"/>
          <w:lang w:bidi="ar"/>
        </w:rPr>
        <w:t>Iron Deficiency: Prevalence, Mortality Risk, and Dietary Relationships in General and Heart Failure Populations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1093"/>
      </w:tblGrid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ontent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ge</w:t>
            </w:r>
          </w:p>
        </w:tc>
      </w:tr>
      <w:tr>
        <w:trPr>
          <w:trHeight w:val="574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Baseline Characteristics of Heart Failure and Non-Heart Failure Individuals After Propensity Score Matching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-3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ox Proportional Hazards Model for 5-year All-Cause Mortality (General Population, n = 666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4</w:t>
            </w:r>
          </w:p>
        </w:tc>
      </w:tr>
      <w:tr>
        <w:trPr>
          <w:trHeight w:val="695" w:hRule="atLeast"/>
        </w:trPr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 xml:space="preserve">Cox Proportional Hazards Model for All-Cause Mortality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 xml:space="preserve">Stratified by Age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(General Population, n = 666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5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ox Proportional Hazards Model for 10-year All-Cause Mortality (General Population, n = 666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6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ox Proportional Hazards Model for 15-year All-Cause Mortality (General Population, n = 666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7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ox Proportional Hazards Model for 15-year All-Cause Mortality (HF, n=182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8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Relationship of Dietary Intake to Iron Deficiency in General Population (Logistic Regression Model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9-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0</w:t>
            </w:r>
          </w:p>
        </w:tc>
      </w:tr>
      <w:tr>
        <w:trPr/>
        <w:tc>
          <w:tcPr>
            <w:tcW w:w="7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lationship of Dietary Intake to Iron Deficiency in HF Patients (Logistic Regression Model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1-12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132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8"/>
        <w:gridCol w:w="2392"/>
        <w:gridCol w:w="2392"/>
        <w:gridCol w:w="2392"/>
        <w:gridCol w:w="1344"/>
      </w:tblGrid>
      <w:tr>
        <w:trPr/>
        <w:tc>
          <w:tcPr>
            <w:tcW w:w="11328" w:type="dxa"/>
            <w:gridSpan w:val="5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. Baseline Characteristics of Heart Failure and Non-Heart Failure Individuals After Propensity Score Matching. 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ALL </w:t>
            </w:r>
            <w:r>
              <w:rPr>
                <w:b/>
                <w:bCs/>
                <w:sz w:val="24"/>
                <w:szCs w:val="32"/>
              </w:rPr>
              <w:t>*</w:t>
            </w:r>
          </w:p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(</w:t>
            </w: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N = 27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3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Non-heart failure </w:t>
            </w:r>
            <w:r>
              <w:rPr>
                <w:b/>
                <w:bCs/>
                <w:sz w:val="24"/>
                <w:szCs w:val="32"/>
              </w:rPr>
              <w:t>*</w:t>
            </w:r>
          </w:p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n</w:t>
            </w: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 xml:space="preserve"> = 12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3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Heart failure </w:t>
            </w:r>
            <w:r>
              <w:rPr>
                <w:b/>
                <w:bCs/>
                <w:sz w:val="24"/>
                <w:szCs w:val="32"/>
              </w:rPr>
              <w:t>*</w:t>
            </w:r>
          </w:p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n = 154)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P-value </w:t>
            </w:r>
            <w:r>
              <w:rPr>
                <w:b/>
                <w:bCs/>
                <w:sz w:val="24"/>
                <w:szCs w:val="32"/>
              </w:rPr>
              <w:t>†</w:t>
            </w:r>
          </w:p>
        </w:tc>
      </w:tr>
      <w:tr>
        <w:trPr/>
        <w:tc>
          <w:tcPr>
            <w:tcW w:w="280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, y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63 (51, 76)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62 (48, 75)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65 (53, 76)</w:t>
            </w:r>
          </w:p>
        </w:tc>
        <w:tc>
          <w:tcPr>
            <w:tcW w:w="134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202 (54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02 (57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00 (53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ace/ethnicity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3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xican American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75 (3.6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39 (4.3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36 (3.0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3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ther Hispanic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23 (6.2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5 (6.5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8 (6.0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3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n-Hispanic White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89 (75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90 (72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99 (77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3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n-Hispanic Black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61 (11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28 (9.8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33 (11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3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ther Race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2 (4.7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8 (7.5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4 (2.4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overty income ratio </w:t>
            </w:r>
            <w:r>
              <w:rPr>
                <w:rFonts w:cs="Times New Roman" w:ascii="Times New Roman" w:hAnsi="Times New Roman"/>
                <w:sz w:val="24"/>
              </w:rPr>
              <w:t>&lt;1.3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62 (43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87 (42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75 (45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3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18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3 (0.5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 (0.5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2 (0.4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3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 - 25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76 (21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39 (22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37 (20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3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 - 30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49 (40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80 (43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69 (38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3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≥ </w:t>
            </w: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32 (39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60 (35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72 (42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D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heart failur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uideline criteria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219 (63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01 (60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18 (65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316 (92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54 (88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62 (94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12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67 (46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78 (41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89 (49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42 (13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7 (11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25 (15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5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7 (4.1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7 (5.1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0 (3.4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SAT &lt;20%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40 (42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61 (39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79 (45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3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56 (42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73 (40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83 (43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0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80 (22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36 (17%)</w:t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44 (26%)</w:t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13</w:t>
            </w:r>
          </w:p>
        </w:tc>
      </w:tr>
      <w:tr>
        <w:trPr/>
        <w:tc>
          <w:tcPr>
            <w:tcW w:w="280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3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1328" w:type="dxa"/>
            <w:gridSpan w:val="5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b/>
                <w:bCs/>
                <w:sz w:val="24"/>
                <w:szCs w:val="32"/>
              </w:rPr>
              <w:t>*</w:t>
            </w:r>
            <w:r>
              <w:rPr>
                <w:b/>
                <w:bCs/>
                <w:sz w:val="24"/>
                <w:szCs w:val="32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Median (IQR); n (unweighted) (%)</w:t>
            </w:r>
          </w:p>
        </w:tc>
      </w:tr>
      <w:tr>
        <w:trPr/>
        <w:tc>
          <w:tcPr>
            <w:tcW w:w="1132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b/>
                <w:bCs/>
                <w:sz w:val="24"/>
                <w:szCs w:val="32"/>
              </w:rPr>
              <w:t>†</w:t>
            </w:r>
            <w:r>
              <w:rPr>
                <w:rFonts w:eastAsia="Calibri"/>
                <w:b/>
                <w:bCs/>
                <w:sz w:val="24"/>
                <w:szCs w:val="32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Wilcoxon rank-sum test for complex survey samples; chi-squared test with Rao &amp; Scott's second-order correction</w:t>
            </w:r>
          </w:p>
        </w:tc>
      </w:tr>
      <w:tr>
        <w:trPr/>
        <w:tc>
          <w:tcPr>
            <w:tcW w:w="1132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Arial" w:cs="Times New Roman"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D, iron deficiency; TSAT, transferrin saturation.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929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33"/>
        <w:gridCol w:w="711"/>
        <w:gridCol w:w="1416"/>
        <w:gridCol w:w="1275"/>
        <w:gridCol w:w="851"/>
        <w:gridCol w:w="1417"/>
        <w:gridCol w:w="992"/>
      </w:tblGrid>
      <w:tr>
        <w:trPr/>
        <w:tc>
          <w:tcPr>
            <w:tcW w:w="9295" w:type="dxa"/>
            <w:gridSpan w:val="7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right="10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2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. Cox Proportional Hazards Model for 5-year All-Cause Mortality (General Population, n = 6660)</w:t>
            </w:r>
          </w:p>
        </w:tc>
      </w:tr>
      <w:tr>
        <w:trPr>
          <w:trHeight w:val="615" w:hRule="atLeast"/>
        </w:trPr>
        <w:tc>
          <w:tcPr>
            <w:tcW w:w="263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Univariable Model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Multivariable Model </w:t>
            </w:r>
            <w:r>
              <w:rPr>
                <w:b/>
                <w:bCs/>
                <w:sz w:val="24"/>
                <w:szCs w:val="32"/>
              </w:rPr>
              <w:t>*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D (heart failure guideline criteria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0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1, 0.9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9, 1.2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1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3, 0.9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4, 1.7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7, 0.8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7, 1.2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0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3, 1.2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, 2.5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3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5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9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4, 1.0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5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, 2.6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SAT &lt;20%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8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5, 1.8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, 1.7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6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3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3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7, 2.0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6, 1.6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94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0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0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4, 2.2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6, 1.7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</w:t>
            </w:r>
          </w:p>
        </w:tc>
      </w:tr>
      <w:tr>
        <w:trPr/>
        <w:tc>
          <w:tcPr>
            <w:tcW w:w="9295" w:type="dxa"/>
            <w:gridSpan w:val="7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b/>
                <w:bCs/>
                <w:sz w:val="24"/>
                <w:szCs w:val="32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odel adjusted for age (/5), gender, race, poverty income ratio, coronary heart disease, congestive heart failure, stroke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hypertension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diabetes, cancer, anemia, hospitalization, ln(ALT), ln(AST), glycohemoglobin, ln(NT-proBNP)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 xml:space="preserve">C-reactive protein,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stimate glomerular filtration rate, percentage of neutrophils.</w:t>
            </w:r>
          </w:p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T, alanine transaminase; AST, aspartate transaminase; CI, confidence interval; HR, hazard ratio; ID, iron deficiency; NT-proBNP, N-terminal pro-B-type natriuretic peptide; TSAT, transferrin saturation.</w:t>
            </w:r>
          </w:p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303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8"/>
        <w:gridCol w:w="1119"/>
        <w:gridCol w:w="1389"/>
        <w:gridCol w:w="1181"/>
        <w:gridCol w:w="839"/>
        <w:gridCol w:w="1389"/>
        <w:gridCol w:w="1181"/>
        <w:gridCol w:w="839"/>
        <w:gridCol w:w="1389"/>
        <w:gridCol w:w="1181"/>
      </w:tblGrid>
      <w:tr>
        <w:trPr>
          <w:tblHeader w:val="true"/>
        </w:trPr>
        <w:tc>
          <w:tcPr>
            <w:tcW w:w="13035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. Cox Proportional Hazards Model for All-Cause Mortality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Stratified by Ag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(General Population, n = 6660)</w:t>
            </w:r>
          </w:p>
        </w:tc>
      </w:tr>
      <w:tr>
        <w:trPr>
          <w:tblHeader w:val="true"/>
        </w:trPr>
        <w:tc>
          <w:tcPr>
            <w:tcW w:w="252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3689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5-year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10-year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15-year</w:t>
            </w:r>
          </w:p>
        </w:tc>
      </w:tr>
      <w:tr>
        <w:trPr>
          <w:tblHeader w:val="true"/>
          <w:trHeight w:val="453" w:hRule="atLeast"/>
        </w:trPr>
        <w:tc>
          <w:tcPr>
            <w:tcW w:w="25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Characteristic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</w:tr>
      <w:tr>
        <w:trPr/>
        <w:tc>
          <w:tcPr>
            <w:tcW w:w="25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</w:rPr>
              <w:t>Age &gt;44 year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</w:rPr>
              <w:t>(n = 3614)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ID (heart failure guideline criteria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05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0, 1.38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9, 1.0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0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9, 1.03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14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Ferritin &lt;300 ng/m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19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1, 1.5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04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5, 1.27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0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1, 1.2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&gt;0.9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Ferritin &lt;100 ng/m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03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0, 1.33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5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1, 1.11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9, 1.0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Ferritin &lt;30 ng/m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85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18, 2.89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47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14, 1.89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003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17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4, 1.4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Ferritin &lt;15 ng/m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40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2, 3.18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14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0, 1.8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9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9, 1.40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&gt;0.9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  <w:lang w:bidi="ar"/>
              </w:rPr>
              <w:t>TSAT &lt;20%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40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05, 1.8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02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1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4, 1.4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05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7, 1.27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 xml:space="preserve">Serum iron ≤13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lang w:bidi="ar"/>
              </w:rPr>
              <w:t>μ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mol/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28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7, 1.70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08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7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0, 1.18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2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6, 1.11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 xml:space="preserve">Serum iron ≤10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lang w:bidi="ar"/>
              </w:rPr>
              <w:t>μ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mol/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20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8, 1.6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0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5, 1.3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5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3, 1.2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</w:rPr>
              <w:t>Age ≤44 year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</w:rPr>
              <w:t>(n = 3046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ID (heart failure guideline criteria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17, 2.15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12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1, 3.03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32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9, 2.97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Ferritin &lt;300 ng/m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55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34, 7.07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48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30, 7.30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43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5, 4.55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Ferritin &lt;100 ng/m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0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16, 1.62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2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36, 2.3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2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5, 2.6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Ferritin &lt;30 ng/m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1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31, 4.28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8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4, 4.4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9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37, 1.68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Ferritin &lt;15 ng/m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33, 2.80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&gt;0.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87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6, 5.32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2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6, 3.17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sz w:val="24"/>
                <w:lang w:bidi="ar"/>
              </w:rPr>
              <w:t>TSAT &lt;20%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08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37, 3.15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5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84, 2.88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5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1, 2.65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10</w:t>
            </w:r>
          </w:p>
        </w:tc>
      </w:tr>
      <w:tr>
        <w:trPr/>
        <w:tc>
          <w:tcPr>
            <w:tcW w:w="252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 xml:space="preserve">Serum iron ≤13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lang w:bidi="ar"/>
              </w:rPr>
              <w:t>μ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mol/L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43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6, 4.50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30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5, 2.25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4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08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1, 1.6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25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 xml:space="preserve">Serum iron ≤10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lang w:bidi="ar"/>
              </w:rPr>
              <w:t>μ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bidi="ar"/>
              </w:rPr>
              <w:t>mol/L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99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3, 7.43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3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1.20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8, 2.47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99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0.51, 1.91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</w:rPr>
              <w:t>&gt;0.9</w:t>
            </w:r>
          </w:p>
        </w:tc>
      </w:tr>
      <w:tr>
        <w:trPr/>
        <w:tc>
          <w:tcPr>
            <w:tcW w:w="13035" w:type="dxa"/>
            <w:gridSpan w:val="10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R, hazard ratio; ID, iron deficiency; TSAT, transferrin saturation.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sectPr>
          <w:headerReference w:type="default" r:id="rId8"/>
          <w:footerReference w:type="default" r:id="rId9"/>
          <w:type w:val="nextPage"/>
          <w:pgSz w:w="16838" w:h="23811"/>
          <w:pgMar w:left="1800" w:right="1800" w:gutter="0" w:header="720" w:top="1440" w:footer="72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929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33"/>
        <w:gridCol w:w="702"/>
        <w:gridCol w:w="1308"/>
        <w:gridCol w:w="1250"/>
        <w:gridCol w:w="709"/>
        <w:gridCol w:w="1559"/>
        <w:gridCol w:w="1134"/>
      </w:tblGrid>
      <w:tr>
        <w:trPr/>
        <w:tc>
          <w:tcPr>
            <w:tcW w:w="9295" w:type="dxa"/>
            <w:gridSpan w:val="7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4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. Cox Proportional Hazards Model for 10-year All-Cause Mortality (General Population, n = 6660)</w:t>
            </w:r>
          </w:p>
        </w:tc>
      </w:tr>
      <w:tr>
        <w:trPr>
          <w:trHeight w:val="615" w:hRule="atLeast"/>
        </w:trPr>
        <w:tc>
          <w:tcPr>
            <w:tcW w:w="263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Univariable Model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Multivariable Model </w:t>
            </w:r>
            <w:r>
              <w:rPr>
                <w:b/>
                <w:bCs/>
                <w:sz w:val="24"/>
                <w:szCs w:val="32"/>
              </w:rPr>
              <w:t>*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D (heart failure guideline criteria)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8</w:t>
            </w:r>
          </w:p>
        </w:tc>
        <w:tc>
          <w:tcPr>
            <w:tcW w:w="130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9, 0.78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0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7, 1.0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, 0.81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, 1.3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4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, 0.76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7, 1.0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2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5, 0.84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3, 1.7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0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5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3, 0.73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, 1.7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SAT &lt;20%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6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, 1.36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, 1.4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3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7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1, 1.37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, 1.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0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6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, 1.59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3, 1.3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9295" w:type="dxa"/>
            <w:gridSpan w:val="7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b/>
                <w:bCs/>
                <w:sz w:val="24"/>
                <w:szCs w:val="32"/>
              </w:rPr>
              <w:t>*</w:t>
            </w:r>
            <w:r>
              <w:rPr>
                <w:b/>
                <w:bCs/>
                <w:sz w:val="24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odel adjusted for age (/5), gender, race, poverty income ratio, coronary heart disease, congestive heart failure, stroke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hypertension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diabetes, cancer, anemia, treatment for anemia, hospitalization, ln(ALT), ln(AST), glycohemoglobin, ln(NT-proBNP)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 xml:space="preserve">C-reactive protein,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stimate glomerular filtration rate, percentage of neutrophils.</w:t>
            </w:r>
          </w:p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T, alanine transaminase; AST, aspartate transaminase; CI, confidence interval; HR, hazard ratio; ID, iron deficiency; NT-proBNP, N-terminal pro-B-type natriuretic peptide; TSAT, transferrin saturation.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sectPr>
          <w:headerReference w:type="default" r:id="rId10"/>
          <w:footerReference w:type="default" r:id="rId11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90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33"/>
        <w:gridCol w:w="702"/>
        <w:gridCol w:w="1283"/>
        <w:gridCol w:w="1134"/>
        <w:gridCol w:w="708"/>
        <w:gridCol w:w="1276"/>
        <w:gridCol w:w="1349"/>
      </w:tblGrid>
      <w:tr>
        <w:trPr/>
        <w:tc>
          <w:tcPr>
            <w:tcW w:w="9085" w:type="dxa"/>
            <w:gridSpan w:val="7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. Cox Proportional Hazards Model for 15-year All-Cause Mortality (General Population, n = 6660)</w:t>
            </w:r>
          </w:p>
        </w:tc>
      </w:tr>
      <w:tr>
        <w:trPr>
          <w:trHeight w:val="615" w:hRule="atLeast"/>
        </w:trPr>
        <w:tc>
          <w:tcPr>
            <w:tcW w:w="263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Univariable Model</w:t>
            </w:r>
          </w:p>
        </w:tc>
        <w:tc>
          <w:tcPr>
            <w:tcW w:w="3333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Multivariable Model </w:t>
            </w:r>
            <w:r>
              <w:rPr>
                <w:b/>
                <w:bCs/>
                <w:sz w:val="24"/>
                <w:szCs w:val="32"/>
              </w:rPr>
              <w:t>*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D (heart failure guideline criteria)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9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, 0.7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0, 1.04</w:t>
            </w:r>
          </w:p>
        </w:tc>
        <w:tc>
          <w:tcPr>
            <w:tcW w:w="134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2</w:t>
            </w:r>
          </w:p>
        </w:tc>
        <w:tc>
          <w:tcPr>
            <w:tcW w:w="12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, 0.7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, 1.28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6</w:t>
            </w:r>
          </w:p>
        </w:tc>
        <w:tc>
          <w:tcPr>
            <w:tcW w:w="12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7, 0.7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1, 1.04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8</w:t>
            </w:r>
          </w:p>
        </w:tc>
        <w:tc>
          <w:tcPr>
            <w:tcW w:w="12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8, 0.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3, 1.30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5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2</w:t>
            </w:r>
          </w:p>
        </w:tc>
        <w:tc>
          <w:tcPr>
            <w:tcW w:w="12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0, 0.5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9, 1.36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SAT &lt;20%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4</w:t>
            </w:r>
          </w:p>
        </w:tc>
        <w:tc>
          <w:tcPr>
            <w:tcW w:w="12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0, 1.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, 1.31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</w:t>
            </w:r>
          </w:p>
        </w:tc>
      </w:tr>
      <w:tr>
        <w:trPr/>
        <w:tc>
          <w:tcPr>
            <w:tcW w:w="263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3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7</w:t>
            </w:r>
          </w:p>
        </w:tc>
        <w:tc>
          <w:tcPr>
            <w:tcW w:w="12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4, 1.2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7, 1.11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0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9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, 1.3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3, 1.22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9085" w:type="dxa"/>
            <w:gridSpan w:val="7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b/>
                <w:bCs/>
                <w:sz w:val="24"/>
                <w:szCs w:val="32"/>
              </w:rPr>
              <w:t>*</w:t>
            </w:r>
            <w:r>
              <w:rPr>
                <w:b/>
                <w:bCs/>
                <w:sz w:val="24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odel adjusted for age (/5), gender, race, poverty income ratio, body mass index, coronary heart disease, congestive heart failure, stroke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hypertension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diabetes, cancer, anemia, treatment for anemia, hospitalization, ln(ALT), ln(AST), glycohemoglobin, ln(NT-proBNP)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 xml:space="preserve">C-reactive protein,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stimate glomerular filtration rate, percentage of neutrophils.</w:t>
            </w:r>
          </w:p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T, alanine transaminase; AST, aspartate transaminase; CI, confidence interval; HR, hazard ratio; </w:t>
            </w:r>
            <w:bookmarkStart w:id="0" w:name="_Hlk129624037"/>
            <w:r>
              <w:rPr>
                <w:rFonts w:cs="Times New Roman" w:ascii="Times New Roman" w:hAnsi="Times New Roman"/>
                <w:color w:val="000000"/>
                <w:sz w:val="24"/>
              </w:rPr>
              <w:t>ID, iron deficiency; NT-proBNP, N-terminal pro-B-type natriuretic peptide; TSAT, transferrin saturation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903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50"/>
        <w:gridCol w:w="709"/>
        <w:gridCol w:w="1275"/>
        <w:gridCol w:w="1134"/>
        <w:gridCol w:w="709"/>
        <w:gridCol w:w="1276"/>
        <w:gridCol w:w="1183"/>
      </w:tblGrid>
      <w:tr>
        <w:trPr/>
        <w:tc>
          <w:tcPr>
            <w:tcW w:w="9036" w:type="dxa"/>
            <w:gridSpan w:val="7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6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.  Cox Proportional Hazards Model for 15-year All-Cause Mortality (HF, n=182)</w:t>
            </w:r>
          </w:p>
        </w:tc>
      </w:tr>
      <w:tr>
        <w:trPr>
          <w:trHeight w:val="615" w:hRule="atLeast"/>
        </w:trPr>
        <w:tc>
          <w:tcPr>
            <w:tcW w:w="27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Univariable Model</w:t>
            </w:r>
          </w:p>
        </w:tc>
        <w:tc>
          <w:tcPr>
            <w:tcW w:w="3168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Multivariable Model </w:t>
            </w:r>
            <w:r>
              <w:rPr>
                <w:b/>
                <w:bCs/>
                <w:sz w:val="24"/>
                <w:szCs w:val="32"/>
              </w:rPr>
              <w:t>*</w:t>
            </w:r>
          </w:p>
        </w:tc>
      </w:tr>
      <w:tr>
        <w:trPr/>
        <w:tc>
          <w:tcPr>
            <w:tcW w:w="27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-value</w:t>
            </w:r>
          </w:p>
        </w:tc>
      </w:tr>
      <w:tr>
        <w:trPr/>
        <w:tc>
          <w:tcPr>
            <w:tcW w:w="27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D (heart failure guideline criteria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4, 2.1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0, 2.24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27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5, 3.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9, 3.03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</w:t>
            </w:r>
          </w:p>
        </w:tc>
      </w:tr>
      <w:tr>
        <w:trPr/>
        <w:tc>
          <w:tcPr>
            <w:tcW w:w="27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0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, 1.9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0, 2.03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</w:t>
            </w:r>
          </w:p>
        </w:tc>
      </w:tr>
      <w:tr>
        <w:trPr/>
        <w:tc>
          <w:tcPr>
            <w:tcW w:w="27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30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0, 4.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0, 5.00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/>
        <w:tc>
          <w:tcPr>
            <w:tcW w:w="27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erritin &lt;15 </w:t>
            </w:r>
            <w:r>
              <w:rPr>
                <w:rFonts w:cs="Times New Roman" w:ascii="Times New Roman" w:hAnsi="Times New Roman"/>
                <w:sz w:val="24"/>
              </w:rPr>
              <w:t>ng/mL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5, 5.4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2, 7.26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5</w:t>
            </w:r>
          </w:p>
        </w:tc>
      </w:tr>
      <w:tr>
        <w:trPr/>
        <w:tc>
          <w:tcPr>
            <w:tcW w:w="27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SAT &lt;20%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7, 2.0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2, 1.83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</w:t>
            </w:r>
          </w:p>
        </w:tc>
      </w:tr>
      <w:tr>
        <w:trPr/>
        <w:tc>
          <w:tcPr>
            <w:tcW w:w="2750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3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6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1, 2.7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0, 1.57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</w:t>
            </w:r>
          </w:p>
        </w:tc>
      </w:tr>
      <w:tr>
        <w:trPr/>
        <w:tc>
          <w:tcPr>
            <w:tcW w:w="27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≤10 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l/L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, 3.5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9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2, 2.01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</w:t>
            </w:r>
          </w:p>
        </w:tc>
      </w:tr>
      <w:tr>
        <w:trPr/>
        <w:tc>
          <w:tcPr>
            <w:tcW w:w="9036" w:type="dxa"/>
            <w:gridSpan w:val="7"/>
            <w:tcBorders/>
            <w:shd w:fill="FFFFFF" w:val="clear"/>
          </w:tcPr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b/>
                <w:bCs/>
                <w:sz w:val="24"/>
                <w:szCs w:val="32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odel adjusted for age (/5), gender, race, body mass index,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nemia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treatment for anemia,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troke, hypertension, diabetes, cancer, ln(ALT), ln(NT-proBNP), estimate glomerular filtration rate, percentage of neutrophils.</w:t>
            </w:r>
          </w:p>
          <w:p>
            <w:pPr>
              <w:pStyle w:val="Normal"/>
              <w:spacing w:lineRule="auto" w:line="360" w:before="100" w:after="100"/>
              <w:ind w:left="100" w:right="10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T, alanine transaminase; CI, confidence interval; ID, iron deficiency; HF, heart failure; HR, hazard ratio; NT-proBNP, N-terminal pro-B-type natriuretic peptide; TSAT, transferrin saturation.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w="11906" w:h="16838"/>
          <w:pgMar w:left="1800" w:right="1800" w:gutter="0" w:header="720" w:top="1440" w:footer="72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319530</wp:posOffset>
                </wp:positionV>
                <wp:extent cx="10834370" cy="84512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34370" cy="8451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694"/>
                              <w:gridCol w:w="2419"/>
                              <w:gridCol w:w="1413"/>
                              <w:gridCol w:w="1389"/>
                              <w:gridCol w:w="1181"/>
                              <w:gridCol w:w="1413"/>
                              <w:gridCol w:w="1389"/>
                              <w:gridCol w:w="1181"/>
                              <w:gridCol w:w="1413"/>
                              <w:gridCol w:w="1389"/>
                              <w:gridCol w:w="1181"/>
                            </w:tblGrid>
                            <w:tr>
                              <w:trPr/>
                              <w:tc>
                                <w:tcPr>
                                  <w:tcW w:w="17062" w:type="dxa"/>
                                  <w:gridSpan w:val="11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Table S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. Relationship of Dietary Intake to Iron Deficiency in General Population (Logistic Regression Mode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5" w:hRule="atLeast"/>
                              </w:trPr>
                              <w:tc>
                                <w:tcPr>
                                  <w:tcW w:w="2694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0" w:after="4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0" w:after="4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3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3983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Model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983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Model 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>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Dietary intak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40" w:after="4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D (heart failure guideline criteria)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ron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88, 0.9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1, 0.98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otal folat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1, 0.9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4, 1.0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Ferritin &lt;3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g/mL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ron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0.9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0.9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otal folat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8, 1.00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Ferritin &lt;1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g/mL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ron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86, 0.9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88, 0.96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4, 1.02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otal folat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89, 0.9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1, 0.98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5, 1.0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Ferritin &lt;3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g/mL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ron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2, 0.9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3, 0.9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4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otal folat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5, 0.9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Ferritin &lt;1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g/mL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ron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gt;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otal folat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SAT &lt;20%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ron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2, 0.9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5, 1.02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otal folat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3, 1.00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Serum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ir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≤13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μ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mol/L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ron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3, 0.9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otal folat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3, 1.00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4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6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Serum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ir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≤10 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μ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mol/L</w:t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ron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4, 0.9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2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4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otal folate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4, 0.9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6, 1.02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97, 1.0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62" w:type="dxa"/>
                                  <w:gridSpan w:val="11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>*</w:t>
                                  </w:r>
                                  <w:r>
                                    <w:rPr>
                                      <w:sz w:val="24"/>
                                      <w:szCs w:val="3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Model 2: Model adjusted for variables with P ≤0.1 in univariable model (excluding gender)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>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Model 3: Model 2 + gend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100" w:after="100"/>
                                    <w:ind w:left="100" w:right="100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CI, confidence interval; ID, iron deficiency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</w:rPr>
                                    <w:t xml:space="preserve">OR: odds ratio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TSAT, transferrin saturation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3.1pt;height:665.45pt;mso-wrap-distance-left:0pt;mso-wrap-distance-right:9pt;mso-wrap-distance-top:0pt;mso-wrap-distance-bottom:0pt;margin-top:103.9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694"/>
                        <w:gridCol w:w="2419"/>
                        <w:gridCol w:w="1413"/>
                        <w:gridCol w:w="1389"/>
                        <w:gridCol w:w="1181"/>
                        <w:gridCol w:w="1413"/>
                        <w:gridCol w:w="1389"/>
                        <w:gridCol w:w="1181"/>
                        <w:gridCol w:w="1413"/>
                        <w:gridCol w:w="1389"/>
                        <w:gridCol w:w="1181"/>
                      </w:tblGrid>
                      <w:tr>
                        <w:trPr/>
                        <w:tc>
                          <w:tcPr>
                            <w:tcW w:w="17062" w:type="dxa"/>
                            <w:gridSpan w:val="11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lang w:eastAsia="zh-CN"/>
                              </w:rPr>
                              <w:t>Table S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. Relationship of Dietary Intake to Iron Deficiency in General Population (Logistic Regression Model)</w:t>
                            </w:r>
                          </w:p>
                        </w:tc>
                      </w:tr>
                      <w:tr>
                        <w:trPr>
                          <w:trHeight w:val="665" w:hRule="atLeast"/>
                        </w:trPr>
                        <w:tc>
                          <w:tcPr>
                            <w:tcW w:w="2694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0" w:after="40"/>
                              <w:ind w:left="100" w:right="10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0" w:after="40"/>
                              <w:ind w:left="100" w:right="10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983" w:type="dxa"/>
                            <w:gridSpan w:val="3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3983" w:type="dxa"/>
                            <w:gridSpan w:val="3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Model 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983" w:type="dxa"/>
                            <w:gridSpan w:val="3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Model 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41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Dietary intake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40" w:after="4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eastAsia="宋体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D (heart failure guideline criteria)</w:t>
                            </w:r>
                          </w:p>
                        </w:tc>
                        <w:tc>
                          <w:tcPr>
                            <w:tcW w:w="2419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ron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88, 0.95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1, 0.98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3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otal folate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1, 0.97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4, 1.01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5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Ferritin &lt;30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g/mL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ron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0.99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0.99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1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otal folate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8, 1.00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Ferritin &lt;10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g/mL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ron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86, 0.9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88, 0.96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4, 1.02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otal folate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89, 0.95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1, 0.98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5, 1.0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Ferritin &lt;3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g/mL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ron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2, 0.97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3, 0.99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4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otal folate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5, 0.99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1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1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Ferritin &lt;1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g/mL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ron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1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gt;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otal folate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1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SAT &lt;20%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ron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2, 0.99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5, 1.02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5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otal folate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3, 1.00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5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Serum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iro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≤13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4"/>
                              </w:rPr>
                              <w:t>μ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mol/L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ron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3, 0.99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5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otal folate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3, 1.00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4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6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Serum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iro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≤10 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4"/>
                              </w:rPr>
                              <w:t>μ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mol/L</w:t>
                            </w:r>
                          </w:p>
                        </w:tc>
                        <w:tc>
                          <w:tcPr>
                            <w:tcW w:w="24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ron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4, 0.99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2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4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otal folate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4, 0.99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6, 1.02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97, 1.03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62" w:type="dxa"/>
                            <w:gridSpan w:val="11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*</w:t>
                            </w:r>
                            <w:r>
                              <w:rPr>
                                <w:sz w:val="24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Model 2: Model adjusted for variables with P ≤0.1 in univariable model (excluding gender).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  <w:t>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Model 3: Model 2 + gender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100" w:after="100"/>
                              <w:ind w:left="100" w:right="100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CI, confidence interval; ID, iron deficiency;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</w:rPr>
                              <w:t xml:space="preserve">OR: odds ratio;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TSAT, transferrin saturation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sectPr>
          <w:headerReference w:type="default" r:id="rId16"/>
          <w:footerReference w:type="default" r:id="rId17"/>
          <w:type w:val="nextPage"/>
          <w:pgSz w:orient="landscape" w:w="23811" w:h="16838"/>
          <w:pgMar w:left="1440" w:right="1440" w:gutter="0" w:header="720" w:top="1800" w:footer="72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7062" w:type="dxa"/>
        <w:jc w:val="left"/>
        <w:tblInd w:w="14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5"/>
        <w:gridCol w:w="2468"/>
        <w:gridCol w:w="1413"/>
        <w:gridCol w:w="1389"/>
        <w:gridCol w:w="1181"/>
        <w:gridCol w:w="1413"/>
        <w:gridCol w:w="1389"/>
        <w:gridCol w:w="1181"/>
        <w:gridCol w:w="1413"/>
        <w:gridCol w:w="1389"/>
        <w:gridCol w:w="1181"/>
      </w:tblGrid>
      <w:tr>
        <w:trPr/>
        <w:tc>
          <w:tcPr>
            <w:tcW w:w="17062" w:type="dxa"/>
            <w:gridSpan w:val="11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Table S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. Relationship of Dietary Intake to Iron Deficiency in HF Patients (Logistic Regression Model)</w:t>
            </w:r>
          </w:p>
        </w:tc>
      </w:tr>
      <w:tr>
        <w:trPr>
          <w:trHeight w:val="746" w:hRule="atLeast"/>
        </w:trPr>
        <w:tc>
          <w:tcPr>
            <w:tcW w:w="264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40" w:after="4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24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40" w:after="40"/>
              <w:ind w:left="100" w:right="10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3983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3983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3983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 xml:space="preserve">Model 3 </w:t>
            </w:r>
            <w:r>
              <w:rPr>
                <w:sz w:val="24"/>
                <w:szCs w:val="32"/>
              </w:rPr>
              <w:t>‡</w:t>
            </w:r>
          </w:p>
        </w:tc>
      </w:tr>
      <w:tr>
        <w:trPr/>
        <w:tc>
          <w:tcPr>
            <w:tcW w:w="26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4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Dietary intake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O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O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O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40" w:after="4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P-value</w:t>
            </w:r>
          </w:p>
        </w:tc>
      </w:tr>
      <w:tr>
        <w:trPr/>
        <w:tc>
          <w:tcPr>
            <w:tcW w:w="264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Ferritin &lt;30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ng/mL </w:t>
            </w:r>
            <w:r>
              <w:rPr>
                <w:sz w:val="24"/>
                <w:szCs w:val="32"/>
              </w:rPr>
              <w:t>*</w:t>
            </w:r>
          </w:p>
        </w:tc>
        <w:tc>
          <w:tcPr>
            <w:tcW w:w="246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ron</w:t>
            </w:r>
          </w:p>
        </w:tc>
        <w:tc>
          <w:tcPr>
            <w:tcW w:w="141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, 1.22</w:t>
            </w:r>
          </w:p>
        </w:tc>
        <w:tc>
          <w:tcPr>
            <w:tcW w:w="118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41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 folate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, 1.38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3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, 1.41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5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5, 1.39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09</w:t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Ferritin &lt;15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ng/mL </w:t>
            </w:r>
            <w:r>
              <w:rPr>
                <w:sz w:val="24"/>
                <w:szCs w:val="32"/>
              </w:rPr>
              <w:t>†</w:t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ron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, 1.1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74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, 1.1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50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, 1.1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50</w:t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 folate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, 1.1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D (heart failure guideline criteria)</w:t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ron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, 1.29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 folate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0, 1.23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Ferritin &lt;300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ng/mL</w:t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ron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7, 1.06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 folate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, 1.0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Ferritin &lt;100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ng/mL</w:t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ron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9, 1.32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 folate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, 1.13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SAT &lt;20%</w:t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ron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, 1.2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 folate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9, 1.37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≤13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ron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, 1.40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 folate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3, 1.42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erum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ir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≤10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ol/L</w:t>
            </w:r>
          </w:p>
        </w:tc>
        <w:tc>
          <w:tcPr>
            <w:tcW w:w="246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ron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8, 1.4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6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otal folate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, 1.4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17062" w:type="dxa"/>
            <w:gridSpan w:val="11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 w:before="100" w:after="100"/>
              <w:ind w:right="10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sz w:val="24"/>
                <w:szCs w:val="32"/>
              </w:rPr>
              <w:t xml:space="preserve">*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Model 2 (ferritin &lt;30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ng/mL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: Model adjusted for ln (ALT), glycohemoglobin, treatment for anemia, hospitalization, anemia, NYHA functional class.</w:t>
            </w:r>
          </w:p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sz w:val="24"/>
                <w:szCs w:val="32"/>
              </w:rPr>
              <w:t>†</w:t>
            </w:r>
            <w:r>
              <w:rPr>
                <w:rFonts w:eastAsia="Calibri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Mocel 2 (ferritin &lt;15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ng/m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: Model adjusted for NYHA functional class, hemoglobin.</w:t>
            </w:r>
          </w:p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sz w:val="24"/>
                <w:szCs w:val="32"/>
              </w:rPr>
              <w:t>‡</w:t>
            </w:r>
            <w:r>
              <w:rPr>
                <w:rFonts w:eastAsia="Calibri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odel 3: Model 2 + gender</w:t>
            </w:r>
          </w:p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T, alanine transaminase;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I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confidence interval;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HF, heart failure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D, iron deficiency; NYHA, New York Heart Association;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OR, odds ratio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SAT, transferrin saturation.</w:t>
            </w:r>
          </w:p>
          <w:p>
            <w:pPr>
              <w:pStyle w:val="Normal"/>
              <w:widowControl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headerReference w:type="default" r:id="rId18"/>
      <w:footerReference w:type="default" r:id="rId19"/>
      <w:type w:val="nextPage"/>
      <w:pgSz w:orient="landscape" w:w="23811" w:h="16838"/>
      <w:pgMar w:left="1440" w:right="1440" w:gutter="0" w:header="720" w:top="1800" w:footer="72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7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9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等线" w:hAnsi="等线" w:eastAsia="等线" w:cs="等线"/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等线" w:hAnsi="等线" w:eastAsia="等线" w:cs="等线"/>
      <w:b/>
      <w:bCs/>
      <w:kern w:val="2"/>
      <w:sz w:val="44"/>
      <w:szCs w:val="44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character" w:styleId="Style13">
    <w:name w:val="页脚 字符"/>
    <w:qFormat/>
    <w:rPr>
      <w:rFonts w:ascii="等线" w:hAnsi="等线" w:eastAsia="等线" w:cs="等线"/>
      <w:kern w:val="2"/>
      <w:sz w:val="18"/>
      <w:szCs w:val="18"/>
    </w:rPr>
  </w:style>
  <w:style w:type="character" w:styleId="Style14">
    <w:name w:val="页眉 字符"/>
    <w:qFormat/>
    <w:rPr>
      <w:rFonts w:ascii="等线" w:hAnsi="等线" w:eastAsia="等线" w:cs="等线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EndNoteBibliographyTitle">
    <w:name w:val="EndNote Bibliography Title 字符"/>
    <w:qFormat/>
    <w:rPr>
      <w:rFonts w:ascii="Calibri" w:hAnsi="Calibri" w:eastAsia="等线"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等线"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" w:hAnsi="等线" w:eastAsia="等线" w:cs="等线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" w:hAnsi="等线" w:eastAsia="等线" w:cs="等线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eastAsia="等线" w:cs="Calibri"/>
      <w:sz w:val="20"/>
      <w:szCs w:val="22"/>
      <w:lang w:val="en-US" w:eastAsia="en-US"/>
    </w:rPr>
  </w:style>
  <w:style w:type="paragraph" w:styleId="EndNoteBibliography1">
    <w:name w:val="EndNote Bibliography"/>
    <w:basedOn w:val="Normal"/>
    <w:qFormat/>
    <w:pPr/>
    <w:rPr>
      <w:rFonts w:eastAsia="等线" w:cs="Calibri"/>
      <w:sz w:val="20"/>
      <w:szCs w:val="22"/>
      <w:lang w:val="en-US" w:eastAsia="en-US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等线 Light"/>
      <w:b w:val="false"/>
      <w:bCs w:val="false"/>
      <w:color w:val="2F5496"/>
      <w:kern w:val="0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2:56:00Z</dcterms:created>
  <dc:creator>WQH</dc:creator>
  <dc:description/>
  <dc:language>en-US</dc:language>
  <cp:lastModifiedBy>王W</cp:lastModifiedBy>
  <cp:lastPrinted>2023-10-01T16:46:00Z</cp:lastPrinted>
  <dcterms:modified xsi:type="dcterms:W3CDTF">2024-03-08T00:38:1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95C97E48E3254FBAAE6631B8A50A87C7</vt:lpwstr>
  </property>
  <property fmtid="{D5CDD505-2E9C-101B-9397-08002B2CF9AE}" pid="6" name="KSOProductBuildVer">
    <vt:lpwstr>2052-12.1.0.16399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